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468940C" w:rsidR="00DB4B2C" w:rsidRPr="00410502" w:rsidRDefault="00557E0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E420CF2" w:rsidR="00DB4B2C" w:rsidRPr="00410502" w:rsidRDefault="00557E0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768962" w:rsidR="00DB4B2C" w:rsidRPr="00410502" w:rsidRDefault="00557E0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2513C5" w:rsidR="00DB4B2C" w:rsidRPr="00410502" w:rsidRDefault="00557E0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1CBC4C" w:rsidR="00DB4B2C" w:rsidRPr="00410502" w:rsidRDefault="00557E07"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84A07A" w:rsidR="00DB4B2C" w:rsidRPr="00410502" w:rsidRDefault="00557E07"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62E9A99" w:rsidR="00DB4B2C" w:rsidRPr="00410502" w:rsidRDefault="00557E07"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74BEA9" w:rsidR="00DB4B2C" w:rsidRPr="00410502" w:rsidRDefault="00557E07"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27BC77" w:rsidR="00DB4B2C" w:rsidRPr="00410502" w:rsidRDefault="009C0AF4"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1043328" w:rsidR="00DB4B2C" w:rsidRPr="00410502" w:rsidRDefault="009C0AF4"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4DE21FC" w:rsidR="00DB4B2C" w:rsidRPr="00410502" w:rsidRDefault="009C0AF4"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CA56911" w:rsidR="00DB4B2C" w:rsidRPr="00410502" w:rsidRDefault="00557E07" w:rsidP="006B2B65">
                <w:pPr>
                  <w:rPr>
                    <w:rFonts w:ascii="Arial" w:hAnsi="Arial" w:cs="Arial"/>
                    <w:sz w:val="20"/>
                    <w:szCs w:val="20"/>
                  </w:rPr>
                </w:pPr>
                <w:r>
                  <w:rPr>
                    <w:rFonts w:ascii="Arial" w:hAnsi="Arial" w:cs="Arial"/>
                    <w:sz w:val="20"/>
                    <w:szCs w:val="20"/>
                  </w:rPr>
                  <w:t>1</w:t>
                </w:r>
                <w:r w:rsidR="009C0AF4">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A95086" w:rsidR="00DB4B2C" w:rsidRPr="00410502" w:rsidRDefault="009C0AF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59D85B8" w:rsidR="00DB4B2C" w:rsidRPr="00410502" w:rsidRDefault="00557E07"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D30190" w:rsidR="00DB4B2C" w:rsidRPr="00410502" w:rsidRDefault="009C0AF4"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CE4DF69" w:rsidR="00DB4B2C" w:rsidRPr="00410502" w:rsidRDefault="00557E0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015DBD6" w:rsidR="00DB4B2C" w:rsidRPr="00410502" w:rsidRDefault="00557E07"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0FBC5A" w:rsidR="00DB4B2C" w:rsidRPr="00410502" w:rsidRDefault="009C0AF4" w:rsidP="006B2B65">
                <w:pPr>
                  <w:rPr>
                    <w:rFonts w:ascii="Arial" w:hAnsi="Arial" w:cs="Arial"/>
                    <w:sz w:val="20"/>
                    <w:szCs w:val="20"/>
                  </w:rPr>
                </w:pP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AFE82FB" w:rsidR="00DB4B2C" w:rsidRPr="00410502" w:rsidRDefault="00557E07" w:rsidP="006B2B65">
                <w:pPr>
                  <w:rPr>
                    <w:rFonts w:ascii="Arial" w:hAnsi="Arial" w:cs="Arial"/>
                    <w:sz w:val="20"/>
                    <w:szCs w:val="20"/>
                  </w:rPr>
                </w:pPr>
                <w:r>
                  <w:rPr>
                    <w:rFonts w:ascii="Arial" w:hAnsi="Arial" w:cs="Arial"/>
                    <w:sz w:val="20"/>
                    <w:szCs w:val="20"/>
                  </w:rPr>
                  <w:t>1</w:t>
                </w:r>
                <w:r w:rsidR="009C0AF4">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E588A39" w:rsidR="00DB4B2C" w:rsidRPr="00410502" w:rsidRDefault="009C0AF4"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523430" w:rsidR="00DB4B2C" w:rsidRPr="00410502" w:rsidRDefault="00557E07" w:rsidP="006B2B65">
                <w:pPr>
                  <w:rPr>
                    <w:rFonts w:ascii="Arial" w:hAnsi="Arial" w:cs="Arial"/>
                    <w:sz w:val="20"/>
                    <w:szCs w:val="20"/>
                  </w:rPr>
                </w:pPr>
                <w:r>
                  <w:rPr>
                    <w:rFonts w:ascii="Arial" w:hAnsi="Arial" w:cs="Arial"/>
                    <w:sz w:val="20"/>
                    <w:szCs w:val="20"/>
                  </w:rPr>
                  <w:t>1</w:t>
                </w:r>
                <w:r w:rsidR="009C0AF4">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22D4761" w:rsidR="00DB4B2C" w:rsidRPr="00410502" w:rsidRDefault="00557E07" w:rsidP="006B2B65">
                <w:pPr>
                  <w:rPr>
                    <w:rFonts w:ascii="Arial" w:hAnsi="Arial" w:cs="Arial"/>
                    <w:sz w:val="20"/>
                    <w:szCs w:val="20"/>
                  </w:rPr>
                </w:pPr>
                <w:r>
                  <w:rPr>
                    <w:rFonts w:ascii="Arial" w:hAnsi="Arial" w:cs="Arial"/>
                    <w:sz w:val="20"/>
                    <w:szCs w:val="20"/>
                  </w:rPr>
                  <w:t>1</w:t>
                </w:r>
                <w:r w:rsidR="009C0AF4">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5E1B6" w14:textId="77777777" w:rsidR="00D23222" w:rsidRDefault="00D23222" w:rsidP="008F00FC">
      <w:pPr>
        <w:spacing w:after="0" w:line="240" w:lineRule="auto"/>
      </w:pPr>
      <w:r>
        <w:separator/>
      </w:r>
    </w:p>
  </w:endnote>
  <w:endnote w:type="continuationSeparator" w:id="0">
    <w:p w14:paraId="7597729B" w14:textId="77777777" w:rsidR="00D23222" w:rsidRDefault="00D232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2ADE8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C567C" w14:textId="77777777" w:rsidR="00D23222" w:rsidRDefault="00D23222" w:rsidP="008F00FC">
      <w:pPr>
        <w:spacing w:after="0" w:line="240" w:lineRule="auto"/>
      </w:pPr>
      <w:r>
        <w:separator/>
      </w:r>
    </w:p>
  </w:footnote>
  <w:footnote w:type="continuationSeparator" w:id="0">
    <w:p w14:paraId="4A11DF20" w14:textId="77777777" w:rsidR="00D23222" w:rsidRDefault="00D2322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5B824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ADE39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6089209">
    <w:abstractNumId w:val="4"/>
  </w:num>
  <w:num w:numId="2" w16cid:durableId="1586913353">
    <w:abstractNumId w:val="5"/>
  </w:num>
  <w:num w:numId="3" w16cid:durableId="1550144225">
    <w:abstractNumId w:val="7"/>
  </w:num>
  <w:num w:numId="4" w16cid:durableId="881659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7625938">
    <w:abstractNumId w:val="9"/>
  </w:num>
  <w:num w:numId="6" w16cid:durableId="723022827">
    <w:abstractNumId w:val="8"/>
  </w:num>
  <w:num w:numId="7" w16cid:durableId="1269967363">
    <w:abstractNumId w:val="0"/>
  </w:num>
  <w:num w:numId="8" w16cid:durableId="1964727695">
    <w:abstractNumId w:val="6"/>
  </w:num>
  <w:num w:numId="9" w16cid:durableId="326057042">
    <w:abstractNumId w:val="2"/>
  </w:num>
  <w:num w:numId="10" w16cid:durableId="313266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3C91"/>
    <w:rsid w:val="004E0449"/>
    <w:rsid w:val="004E66A9"/>
    <w:rsid w:val="004F5410"/>
    <w:rsid w:val="004F5660"/>
    <w:rsid w:val="00536F35"/>
    <w:rsid w:val="00552CC9"/>
    <w:rsid w:val="00557E07"/>
    <w:rsid w:val="005627F4"/>
    <w:rsid w:val="00574F3D"/>
    <w:rsid w:val="005B2EA2"/>
    <w:rsid w:val="005B434A"/>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8F72EA"/>
    <w:rsid w:val="00920DCD"/>
    <w:rsid w:val="00953702"/>
    <w:rsid w:val="009672BA"/>
    <w:rsid w:val="009C0493"/>
    <w:rsid w:val="009C0AF4"/>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7084"/>
    <w:rsid w:val="00B169A9"/>
    <w:rsid w:val="00B73A70"/>
    <w:rsid w:val="00B85F7C"/>
    <w:rsid w:val="00BB554E"/>
    <w:rsid w:val="00BC6166"/>
    <w:rsid w:val="00C07F77"/>
    <w:rsid w:val="00C31A64"/>
    <w:rsid w:val="00C97AC3"/>
    <w:rsid w:val="00CB3347"/>
    <w:rsid w:val="00CE29A4"/>
    <w:rsid w:val="00D23222"/>
    <w:rsid w:val="00D5306E"/>
    <w:rsid w:val="00DB140C"/>
    <w:rsid w:val="00DB4B2C"/>
    <w:rsid w:val="00DE5B2B"/>
    <w:rsid w:val="00E36760"/>
    <w:rsid w:val="00E37439"/>
    <w:rsid w:val="00E453DC"/>
    <w:rsid w:val="00E53261"/>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3F379B8-DAB1-BE4E-9AF0-5FAFA007E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79E4"/>
    <w:rsid w:val="004D3C91"/>
    <w:rsid w:val="005B434A"/>
    <w:rsid w:val="005F55D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 Bertaud</cp:lastModifiedBy>
  <cp:revision>3</cp:revision>
  <cp:lastPrinted>2018-11-16T17:06:00Z</cp:lastPrinted>
  <dcterms:created xsi:type="dcterms:W3CDTF">2025-01-24T12:14:00Z</dcterms:created>
  <dcterms:modified xsi:type="dcterms:W3CDTF">2025-04-08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